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946BB1" w14:textId="43BE8B90" w:rsidR="00C94391" w:rsidRPr="0067272A" w:rsidRDefault="00C94391" w:rsidP="00C94391">
      <w:pPr>
        <w:pStyle w:val="MDPI41tablecaption"/>
        <w:spacing w:line="24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tr-TR"/>
        </w:rPr>
      </w:pPr>
      <w:r w:rsidRPr="0067272A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732755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67272A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732755" w:rsidRPr="00732755">
        <w:rPr>
          <w:rFonts w:ascii="Times New Roman" w:hAnsi="Times New Roman" w:cs="Times New Roman"/>
          <w:color w:val="auto"/>
          <w:sz w:val="24"/>
          <w:szCs w:val="24"/>
          <w:lang w:val="tr-TR"/>
        </w:rPr>
        <w:t xml:space="preserve">Comparative </w:t>
      </w:r>
      <w:r w:rsidR="00D43845">
        <w:rPr>
          <w:rFonts w:ascii="Times New Roman" w:hAnsi="Times New Roman" w:cs="Times New Roman"/>
          <w:color w:val="auto"/>
          <w:sz w:val="24"/>
          <w:szCs w:val="24"/>
          <w:lang w:val="tr-TR"/>
        </w:rPr>
        <w:t xml:space="preserve">Major Lipid and Protein </w:t>
      </w:r>
      <w:r w:rsidR="00732755" w:rsidRPr="00732755">
        <w:rPr>
          <w:rFonts w:ascii="Times New Roman" w:hAnsi="Times New Roman" w:cs="Times New Roman"/>
          <w:color w:val="auto"/>
          <w:sz w:val="24"/>
          <w:szCs w:val="24"/>
          <w:lang w:val="tr-TR"/>
        </w:rPr>
        <w:t>Characteristics of MFGM Derived from Different Sourc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4"/>
        <w:gridCol w:w="3624"/>
        <w:gridCol w:w="4859"/>
        <w:gridCol w:w="1337"/>
      </w:tblGrid>
      <w:tr w:rsidR="004B66C7" w:rsidRPr="0067272A" w14:paraId="02B79F7C" w14:textId="77777777" w:rsidTr="00E54AC3"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B6E60" w14:textId="065FE3FB" w:rsidR="004B66C7" w:rsidRPr="0067272A" w:rsidRDefault="004B66C7" w:rsidP="006F153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32755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643CC" w14:textId="230983E6" w:rsidR="004B66C7" w:rsidRPr="0067272A" w:rsidRDefault="004B66C7" w:rsidP="006F153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32755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ajor Lipids</w:t>
            </w:r>
          </w:p>
        </w:tc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3CAAA" w14:textId="18320330" w:rsidR="004B66C7" w:rsidRPr="0067272A" w:rsidRDefault="004B66C7" w:rsidP="006F153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32755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ajor Protein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C8A0" w14:textId="2F4BBC0F" w:rsidR="004B66C7" w:rsidRPr="0067272A" w:rsidRDefault="004B66C7" w:rsidP="006F153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B622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ferences</w:t>
            </w:r>
          </w:p>
        </w:tc>
      </w:tr>
      <w:tr w:rsidR="004B66C7" w:rsidRPr="0067272A" w14:paraId="642C849A" w14:textId="77777777" w:rsidTr="00E54AC3">
        <w:tc>
          <w:tcPr>
            <w:tcW w:w="1380" w:type="pct"/>
            <w:tcBorders>
              <w:top w:val="single" w:sz="4" w:space="0" w:color="auto"/>
            </w:tcBorders>
            <w:vAlign w:val="center"/>
          </w:tcPr>
          <w:p w14:paraId="596E071A" w14:textId="1B186001" w:rsidR="004B66C7" w:rsidRPr="0067272A" w:rsidRDefault="004B66C7" w:rsidP="006F153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32755">
              <w:rPr>
                <w:rFonts w:ascii="Times New Roman" w:hAnsi="Times New Roman"/>
                <w:color w:val="auto"/>
                <w:sz w:val="24"/>
                <w:szCs w:val="24"/>
              </w:rPr>
              <w:t>Human milk</w:t>
            </w:r>
            <w:r w:rsidR="00E01086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derived MFGM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vAlign w:val="center"/>
          </w:tcPr>
          <w:p w14:paraId="7D6E05F4" w14:textId="00E76E0F" w:rsidR="00977266" w:rsidRDefault="00977266" w:rsidP="00C85397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32755">
              <w:rPr>
                <w:rFonts w:ascii="Times New Roman" w:hAnsi="Times New Roman"/>
                <w:color w:val="auto"/>
                <w:sz w:val="24"/>
                <w:szCs w:val="24"/>
              </w:rPr>
              <w:t>Sphingomyelin</w:t>
            </w:r>
          </w:p>
          <w:p w14:paraId="3E8A093F" w14:textId="67031CA0" w:rsidR="004B66C7" w:rsidRDefault="004B66C7" w:rsidP="00C85397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</w:t>
            </w:r>
            <w:r w:rsidRPr="00732755">
              <w:rPr>
                <w:rFonts w:ascii="Times New Roman" w:hAnsi="Times New Roman"/>
                <w:color w:val="auto"/>
                <w:sz w:val="24"/>
                <w:szCs w:val="24"/>
              </w:rPr>
              <w:t>hosphatidylcholine</w:t>
            </w:r>
          </w:p>
          <w:p w14:paraId="7A50ECA4" w14:textId="7ACB5EDC" w:rsidR="004B66C7" w:rsidRDefault="004B66C7" w:rsidP="00C85397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</w:rPr>
              <w:t>hosphatidylethanolamine</w:t>
            </w:r>
            <w:r w:rsidRPr="00732755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  <w:p w14:paraId="16A221A1" w14:textId="4F9F8F35" w:rsidR="004B66C7" w:rsidRPr="0067272A" w:rsidRDefault="004B66C7" w:rsidP="006F1534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G</w:t>
            </w:r>
            <w:r w:rsidRPr="00732755">
              <w:rPr>
                <w:rFonts w:ascii="Times New Roman" w:hAnsi="Times New Roman"/>
                <w:color w:val="auto"/>
                <w:sz w:val="24"/>
                <w:szCs w:val="24"/>
              </w:rPr>
              <w:t>angliosides</w:t>
            </w:r>
          </w:p>
        </w:tc>
        <w:tc>
          <w:tcPr>
            <w:tcW w:w="1791" w:type="pct"/>
            <w:tcBorders>
              <w:top w:val="single" w:sz="4" w:space="0" w:color="auto"/>
            </w:tcBorders>
            <w:vAlign w:val="center"/>
          </w:tcPr>
          <w:p w14:paraId="6B2BB294" w14:textId="7327EDD3" w:rsidR="004B66C7" w:rsidRPr="0067272A" w:rsidRDefault="004B66C7" w:rsidP="007327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M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ucin 1 (MUC 1),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X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anthine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O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xidoreductase (XDH/XO or XOR),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B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utyrophilin (BTN),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L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actadherin (PAS 6/7, MFG-E8), CD 36,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A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dipophilin, and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F</w:t>
            </w:r>
            <w:r w:rsidRPr="00C8539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atty acid-binding protein (FABP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066ECFF4" w14:textId="7A539EAB" w:rsidR="004B66C7" w:rsidRPr="00F0422F" w:rsidRDefault="004B66C7" w:rsidP="009718F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aHVtPC9BdXRob3I+PFllYXI+MjAyMjwvWWVhcj48UmVj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aHVtPC9BdXRob3I+PFllYXI+MjAyMjwvWWVhcj48UmVj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t>(1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4B66C7" w:rsidRPr="0067272A" w14:paraId="5E84EB44" w14:textId="77777777" w:rsidTr="00E54AC3">
        <w:tc>
          <w:tcPr>
            <w:tcW w:w="1380" w:type="pct"/>
            <w:vAlign w:val="center"/>
          </w:tcPr>
          <w:p w14:paraId="1AE7F44B" w14:textId="5DDB9B61" w:rsidR="004B66C7" w:rsidRPr="0067272A" w:rsidRDefault="004B66C7" w:rsidP="006F1534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32755">
              <w:rPr>
                <w:rFonts w:ascii="Times New Roman" w:hAnsi="Times New Roman"/>
                <w:color w:val="auto"/>
                <w:sz w:val="24"/>
                <w:szCs w:val="24"/>
              </w:rPr>
              <w:t>Bovine milk</w:t>
            </w:r>
            <w:r w:rsidR="00E01086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derived MFGM</w:t>
            </w:r>
          </w:p>
        </w:tc>
        <w:tc>
          <w:tcPr>
            <w:tcW w:w="1336" w:type="pct"/>
            <w:vAlign w:val="center"/>
          </w:tcPr>
          <w:p w14:paraId="2BE3B2C6" w14:textId="3E3716D5" w:rsidR="004B66C7" w:rsidRPr="004B66C7" w:rsidRDefault="004B66C7" w:rsidP="004B66C7">
            <w:pPr>
              <w:pStyle w:val="MDPI42tablebody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B66C7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hosphatidylcholine </w:t>
            </w:r>
          </w:p>
          <w:p w14:paraId="6F7D63AE" w14:textId="0AA85477" w:rsidR="004B66C7" w:rsidRPr="0067272A" w:rsidRDefault="004B66C7" w:rsidP="004B66C7">
            <w:pPr>
              <w:pStyle w:val="MDPI42tablebody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B66C7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hosphatidylethanolamine Sphingomyelin </w:t>
            </w:r>
          </w:p>
        </w:tc>
        <w:tc>
          <w:tcPr>
            <w:tcW w:w="1791" w:type="pct"/>
            <w:vAlign w:val="center"/>
          </w:tcPr>
          <w:p w14:paraId="5CA434EA" w14:textId="4CE4CF73" w:rsidR="004B66C7" w:rsidRPr="0067272A" w:rsidRDefault="004B66C7" w:rsidP="004B66C7">
            <w:pPr>
              <w:pStyle w:val="MDPI42tablebody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</w:pPr>
            <w:r w:rsidRPr="004B66C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Butyrophilin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="00D43845" w:rsidRPr="00D43845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Xanthine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O</w:t>
            </w:r>
            <w:r w:rsidR="00D43845" w:rsidRPr="00D43845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xidoreductase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Pr="004B66C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Adipophilin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Pr="004B66C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PAS 6/7 (Lactadherin/MFG-E8)</w:t>
            </w:r>
          </w:p>
        </w:tc>
        <w:tc>
          <w:tcPr>
            <w:tcW w:w="493" w:type="pct"/>
            <w:vAlign w:val="center"/>
          </w:tcPr>
          <w:p w14:paraId="228EE21B" w14:textId="5C231C00" w:rsidR="004B66C7" w:rsidRPr="00BB633C" w:rsidRDefault="004B66C7" w:rsidP="009718F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&lt;EndNote&gt;&lt;Cite&gt;&lt;Author&gt;Fong&lt;/Author&gt;&lt;Year&gt;2007&lt;/Year&gt;&lt;RecNum&gt;1669&lt;/RecNum&gt;&lt;DisplayText&gt;(2)&lt;/DisplayText&gt;&lt;record&gt;&lt;rec-number&gt;1669&lt;/rec-number&gt;&lt;foreign-keys&gt;&lt;key app="EN" db-id="wz2sfaa9dxdrw5e2et4pvasdparssvesdd2f" timestamp="1778942804"&gt;1669&lt;/key&gt;&lt;/foreign-keys&gt;&lt;ref-type name="Journal Article"&gt;17&lt;/ref-type&gt;&lt;contributors&gt;&lt;authors&gt;&lt;author&gt;Fong, Bertram Y.&lt;/author&gt;&lt;author&gt;Norris, Carmen S.&lt;/author&gt;&lt;author&gt;MacGibbon, Alastair K. H.&lt;/author&gt;&lt;/authors&gt;&lt;/contributors&gt;&lt;titles&gt;&lt;title&gt;Protein and lipid composition of bovine milk-fat-globule membrane&lt;/title&gt;&lt;secondary-title&gt;International Dairy Journal&lt;/secondary-title&gt;&lt;/titles&gt;&lt;periodical&gt;&lt;full-title&gt;International Dairy Journal&lt;/full-title&gt;&lt;/periodical&gt;&lt;pages&gt;275-288&lt;/pages&gt;&lt;volume&gt;17&lt;/volume&gt;&lt;number&gt;4&lt;/number&gt;&lt;keywords&gt;&lt;keyword&gt;Milk-fat-globule membrane&lt;/keyword&gt;&lt;keyword&gt;Butyrophilin&lt;/keyword&gt;&lt;keyword&gt;Phospholipids&lt;/keyword&gt;&lt;keyword&gt;Lipids&lt;/keyword&gt;&lt;keyword&gt;Mass spectrometry&lt;/keyword&gt;&lt;/keywords&gt;&lt;dates&gt;&lt;year&gt;2007&lt;/year&gt;&lt;pub-dates&gt;&lt;date&gt;2007/04/01/&lt;/date&gt;&lt;/pub-dates&gt;&lt;/dates&gt;&lt;isbn&gt;0958-6946&lt;/isbn&gt;&lt;urls&gt;&lt;related-urls&gt;&lt;url&gt;https://www.sciencedirect.com/science/article/pii/S0958694606001208&lt;/url&gt;&lt;/related-urls&gt;&lt;/urls&gt;&lt;electronic-resource-num&gt;https://doi.org/10.1016/j.idairyj.2006.05.004&lt;/electronic-resource-num&gt;&lt;/record&gt;&lt;/Cite&gt;&lt;/EndNote&gt;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t>(2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4B66C7" w:rsidRPr="0067272A" w14:paraId="5B952962" w14:textId="77777777" w:rsidTr="00E54AC3">
        <w:tc>
          <w:tcPr>
            <w:tcW w:w="1380" w:type="pct"/>
            <w:vAlign w:val="center"/>
          </w:tcPr>
          <w:p w14:paraId="28974958" w14:textId="00F7483F" w:rsidR="004B66C7" w:rsidRPr="00732755" w:rsidRDefault="004B66C7" w:rsidP="006F1534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3D4B">
              <w:rPr>
                <w:rFonts w:ascii="Times New Roman" w:hAnsi="Times New Roman"/>
                <w:color w:val="auto"/>
                <w:sz w:val="24"/>
                <w:szCs w:val="24"/>
              </w:rPr>
              <w:t>Yak milk</w:t>
            </w:r>
            <w:r w:rsidR="00E01086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  <w:r w:rsidRPr="00EF3D4B">
              <w:rPr>
                <w:rFonts w:ascii="Times New Roman" w:hAnsi="Times New Roman"/>
                <w:color w:val="auto"/>
                <w:sz w:val="24"/>
                <w:szCs w:val="24"/>
              </w:rPr>
              <w:t>derived MFGM</w:t>
            </w:r>
          </w:p>
        </w:tc>
        <w:tc>
          <w:tcPr>
            <w:tcW w:w="1336" w:type="pct"/>
            <w:vAlign w:val="center"/>
          </w:tcPr>
          <w:p w14:paraId="1B451941" w14:textId="796AFBA1" w:rsidR="004B66C7" w:rsidRPr="00EF3D4B" w:rsidRDefault="004B66C7" w:rsidP="00EF3D4B">
            <w:pPr>
              <w:pStyle w:val="MDPI42tablebody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3D4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hosphatidylcholine </w:t>
            </w:r>
          </w:p>
          <w:p w14:paraId="44E691A1" w14:textId="36D466D3" w:rsidR="004B66C7" w:rsidRPr="00EF3D4B" w:rsidRDefault="004B66C7" w:rsidP="00EF3D4B">
            <w:pPr>
              <w:pStyle w:val="MDPI42tablebody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3D4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hosphatidylethanolamine </w:t>
            </w:r>
          </w:p>
          <w:p w14:paraId="4EE58D3C" w14:textId="53C3B8A2" w:rsidR="004B66C7" w:rsidRPr="00732755" w:rsidRDefault="004B66C7" w:rsidP="00EF3D4B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3D4B">
              <w:rPr>
                <w:rFonts w:ascii="Times New Roman" w:hAnsi="Times New Roman"/>
                <w:color w:val="auto"/>
                <w:sz w:val="24"/>
                <w:szCs w:val="24"/>
              </w:rPr>
              <w:t>Sphingomyelin</w:t>
            </w:r>
          </w:p>
        </w:tc>
        <w:tc>
          <w:tcPr>
            <w:tcW w:w="1791" w:type="pct"/>
            <w:vAlign w:val="center"/>
          </w:tcPr>
          <w:p w14:paraId="57680F96" w14:textId="299B47B8" w:rsidR="004B66C7" w:rsidRPr="0067272A" w:rsidRDefault="004B66C7" w:rsidP="00EF3D4B">
            <w:pPr>
              <w:pStyle w:val="MDPI42tablebody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</w:pPr>
            <w:r w:rsidRPr="00EF3D4B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Butyrophilin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Pr="00EF3D4B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Xanthine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O</w:t>
            </w:r>
            <w:r w:rsidRPr="00EF3D4B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xidase/dehydrogenase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Pr="00EF3D4B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Adipophilin </w:t>
            </w:r>
          </w:p>
        </w:tc>
        <w:tc>
          <w:tcPr>
            <w:tcW w:w="493" w:type="pct"/>
            <w:vAlign w:val="center"/>
          </w:tcPr>
          <w:p w14:paraId="4E2AD0B2" w14:textId="0044C405" w:rsidR="004B66C7" w:rsidRPr="00BB633C" w:rsidRDefault="004B66C7" w:rsidP="009718F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&lt;EndNote&gt;&lt;Cite&gt;&lt;Author&gt;Luo&lt;/Author&gt;&lt;Year&gt;2018&lt;/Year&gt;&lt;RecNum&gt;1668&lt;/RecNum&gt;&lt;DisplayText&gt;(3)&lt;/DisplayText&gt;&lt;record&gt;&lt;rec-number&gt;1668&lt;/rec-number&gt;&lt;foreign-keys&gt;&lt;key app="EN" db-id="wz2sfaa9dxdrw5e2et4pvasdparssvesdd2f" timestamp="1778942375"&gt;1668&lt;/key&gt;&lt;/foreign-keys&gt;&lt;ref-type name="Journal Article"&gt;17&lt;/ref-type&gt;&lt;contributors&gt;&lt;authors&gt;&lt;author&gt;Luo, Jie&lt;/author&gt;&lt;author&gt;Huang, Ziyu&lt;/author&gt;&lt;author&gt;Liu, Hongna&lt;/author&gt;&lt;author&gt;Zhang, Yan&lt;/author&gt;&lt;author&gt;Ren, Fazheng&lt;/author&gt;&lt;/authors&gt;&lt;/contributors&gt;&lt;titles&gt;&lt;title&gt;Yak milk fat globules from the Qinghai-Tibetan Plateau: Membrane lipid composition and morphological properties&lt;/title&gt;&lt;secondary-title&gt;Food Chemistry&lt;/secondary-title&gt;&lt;/titles&gt;&lt;periodical&gt;&lt;full-title&gt;Food Chem&lt;/full-title&gt;&lt;abbr-1&gt;Food chemistry&lt;/abbr-1&gt;&lt;/periodical&gt;&lt;pages&gt;731-737&lt;/pages&gt;&lt;volume&gt;245&lt;/volume&gt;&lt;keywords&gt;&lt;keyword&gt;Yak milk&lt;/keyword&gt;&lt;keyword&gt;Milk fat globule membrane&lt;/keyword&gt;&lt;keyword&gt;Lipid domain&lt;/keyword&gt;&lt;keyword&gt;Phospholipid&lt;/keyword&gt;&lt;keyword&gt;Sphingomyelin&lt;/keyword&gt;&lt;keyword&gt;Cholesterol&lt;/keyword&gt;&lt;/keywords&gt;&lt;dates&gt;&lt;year&gt;2018&lt;/year&gt;&lt;pub-dates&gt;&lt;date&gt;2018/04/15/&lt;/date&gt;&lt;/pub-dates&gt;&lt;/dates&gt;&lt;isbn&gt;0308-8146&lt;/isbn&gt;&lt;urls&gt;&lt;related-urls&gt;&lt;url&gt;https://www.sciencedirect.com/science/article/pii/S0308814617319404&lt;/url&gt;&lt;/related-urls&gt;&lt;/urls&gt;&lt;electronic-resource-num&gt;https://doi.org/10.1016/j.foodchem.2017.12.001&lt;/electronic-resource-num&gt;&lt;/record&gt;&lt;/Cite&gt;&lt;/EndNote&gt;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t>(3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4B66C7" w:rsidRPr="0067272A" w14:paraId="61F2776B" w14:textId="77777777" w:rsidTr="00E54AC3">
        <w:trPr>
          <w:trHeight w:val="664"/>
        </w:trPr>
        <w:tc>
          <w:tcPr>
            <w:tcW w:w="1380" w:type="pct"/>
            <w:vAlign w:val="center"/>
          </w:tcPr>
          <w:p w14:paraId="0D0851F4" w14:textId="451B257A" w:rsidR="004B66C7" w:rsidRPr="0067272A" w:rsidRDefault="004B66C7" w:rsidP="006F1534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Buttermilk</w:t>
            </w:r>
            <w:r w:rsidR="00E01086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derived MFGM</w:t>
            </w:r>
          </w:p>
        </w:tc>
        <w:tc>
          <w:tcPr>
            <w:tcW w:w="1336" w:type="pct"/>
            <w:vAlign w:val="center"/>
          </w:tcPr>
          <w:p w14:paraId="68BAF0F5" w14:textId="63823ED6" w:rsidR="00977266" w:rsidRPr="00977266" w:rsidRDefault="00977266" w:rsidP="00977266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</w:pPr>
            <w:r w:rsidRPr="00977266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Phosphatidylcholine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,</w:t>
            </w:r>
            <w:r w:rsidRPr="00977266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 </w:t>
            </w:r>
          </w:p>
          <w:p w14:paraId="1A9FFADB" w14:textId="323F3D34" w:rsidR="00977266" w:rsidRPr="0067272A" w:rsidRDefault="00977266" w:rsidP="00977266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</w:pPr>
            <w:r w:rsidRPr="00977266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Phosphatidylethanolamine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Pr="00977266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Sphingomyelin</w:t>
            </w:r>
          </w:p>
        </w:tc>
        <w:tc>
          <w:tcPr>
            <w:tcW w:w="1791" w:type="pct"/>
            <w:vAlign w:val="center"/>
          </w:tcPr>
          <w:p w14:paraId="4E15A4F0" w14:textId="3D79912D" w:rsidR="004B66C7" w:rsidRPr="0067272A" w:rsidRDefault="00977266" w:rsidP="00977266">
            <w:pPr>
              <w:pStyle w:val="MDPI42tablebody"/>
              <w:jc w:val="both"/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</w:pPr>
            <w:r w:rsidRPr="00977266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Butyrophilin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="00D43845" w:rsidRPr="00D43845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Xanthine </w:t>
            </w:r>
            <w:r w:rsidR="00964AE7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O</w:t>
            </w:r>
            <w:bookmarkStart w:id="0" w:name="_GoBack"/>
            <w:bookmarkEnd w:id="0"/>
            <w:r w:rsidR="00D43845" w:rsidRPr="00D43845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xidoreductase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 xml:space="preserve">, </w:t>
            </w:r>
            <w:r w:rsidRPr="00977266">
              <w:rPr>
                <w:rFonts w:ascii="Times New Roman" w:hAnsi="Times New Roman"/>
                <w:color w:val="auto"/>
                <w:sz w:val="24"/>
                <w:szCs w:val="24"/>
                <w:lang w:val="tr-TR"/>
              </w:rPr>
              <w:t>Adipophilin</w:t>
            </w:r>
          </w:p>
        </w:tc>
        <w:tc>
          <w:tcPr>
            <w:tcW w:w="493" w:type="pct"/>
            <w:vAlign w:val="center"/>
          </w:tcPr>
          <w:p w14:paraId="2F6572D1" w14:textId="42740EB0" w:rsidR="004B66C7" w:rsidRPr="00870AE6" w:rsidRDefault="00977266" w:rsidP="009718F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&lt;EndNote&gt;&lt;Cite&gt;&lt;Author&gt;Astaire&lt;/Author&gt;&lt;Year&gt;2003&lt;/Year&gt;&lt;RecNum&gt;1670&lt;/RecNum&gt;&lt;DisplayText&gt;(4)&lt;/DisplayText&gt;&lt;record&gt;&lt;rec-number&gt;1670&lt;/rec-number&gt;&lt;foreign-keys&gt;&lt;key app="EN" db-id="wz2sfaa9dxdrw5e2et4pvasdparssvesdd2f" timestamp="1778944156"&gt;1670&lt;/key&gt;&lt;/foreign-keys&gt;&lt;ref-type name="Journal Article"&gt;17&lt;/ref-type&gt;&lt;contributors&gt;&lt;authors&gt;&lt;author&gt;Astaire, J. C.&lt;/author&gt;&lt;author&gt;Ward, R.&lt;/author&gt;&lt;author&gt;German, J. B.&lt;/author&gt;&lt;author&gt;Jiménez-Flores, R.&lt;/author&gt;&lt;/authors&gt;&lt;/contributors&gt;&lt;titles&gt;&lt;title&gt;Concentration of Polar MFGM Lipids from Buttermilk by Microfiltration and Supercritical Fluid Extraction&lt;/title&gt;&lt;secondary-title&gt;Journal of Dairy Science&lt;/secondary-title&gt;&lt;/titles&gt;&lt;periodical&gt;&lt;full-title&gt;J Dairy Sci&lt;/full-title&gt;&lt;abbr-1&gt;Journal of dairy science&lt;/abbr-1&gt;&lt;/periodical&gt;&lt;pages&gt;2297-2307&lt;/pages&gt;&lt;volume&gt;86&lt;/volume&gt;&lt;number&gt;7&lt;/number&gt;&lt;keywords&gt;&lt;keyword&gt;buttermilk&lt;/keyword&gt;&lt;keyword&gt;milk fat globule membrane&lt;/keyword&gt;&lt;keyword&gt;microfiltration&lt;/keyword&gt;&lt;keyword&gt;supercritical fluid extraction&lt;/keyword&gt;&lt;/keywords&gt;&lt;dates&gt;&lt;year&gt;2003&lt;/year&gt;&lt;pub-dates&gt;&lt;date&gt;2003/07/01/&lt;/date&gt;&lt;/pub-dates&gt;&lt;/dates&gt;&lt;isbn&gt;0022-0302&lt;/isbn&gt;&lt;urls&gt;&lt;related-urls&gt;&lt;url&gt;https://www.sciencedirect.com/science/article/pii/S0022030203738223&lt;/url&gt;&lt;/related-urls&gt;&lt;/urls&gt;&lt;electronic-resource-num&gt;https://doi.org/10.3168/jds.S0022-0302(03)73822-3&lt;/electronic-resource-num&gt;&lt;/record&gt;&lt;/Cite&gt;&lt;/EndNote&gt;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t>(4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</w:tr>
    </w:tbl>
    <w:p w14:paraId="1B53D82D" w14:textId="111E3E7B" w:rsidR="009718F9" w:rsidRDefault="009718F9" w:rsidP="00977266">
      <w:pPr>
        <w:pStyle w:val="Balk1"/>
        <w:numPr>
          <w:ilvl w:val="0"/>
          <w:numId w:val="0"/>
        </w:numPr>
        <w:spacing w:before="0" w:after="0"/>
        <w:ind w:left="567" w:hanging="567"/>
        <w:rPr>
          <w:b w:val="0"/>
        </w:rPr>
      </w:pPr>
      <w:r w:rsidRPr="009718F9">
        <w:rPr>
          <w:b w:val="0"/>
        </w:rPr>
        <w:t>Abbreviations: MFGM, milk fat globule membrane</w:t>
      </w:r>
    </w:p>
    <w:p w14:paraId="7736BDAA" w14:textId="77777777" w:rsidR="009718F9" w:rsidRDefault="009718F9" w:rsidP="00C94391">
      <w:pPr>
        <w:pStyle w:val="Balk1"/>
        <w:numPr>
          <w:ilvl w:val="0"/>
          <w:numId w:val="0"/>
        </w:numPr>
        <w:ind w:left="567" w:hanging="567"/>
        <w:rPr>
          <w:b w:val="0"/>
        </w:rPr>
        <w:sectPr w:rsidR="009718F9" w:rsidSect="00C94391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7FB8D90" w14:textId="4587BFD7" w:rsidR="009718F9" w:rsidRPr="009718F9" w:rsidRDefault="009718F9" w:rsidP="009718F9">
      <w:pPr>
        <w:pStyle w:val="Balk1"/>
        <w:numPr>
          <w:ilvl w:val="0"/>
          <w:numId w:val="0"/>
        </w:numPr>
        <w:ind w:left="567" w:hanging="567"/>
        <w:jc w:val="both"/>
      </w:pPr>
      <w:r w:rsidRPr="009718F9">
        <w:lastRenderedPageBreak/>
        <w:t>References</w:t>
      </w:r>
    </w:p>
    <w:p w14:paraId="75F36122" w14:textId="77777777" w:rsidR="00977266" w:rsidRPr="00977266" w:rsidRDefault="009718F9" w:rsidP="0097726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77266" w:rsidRPr="00977266">
        <w:t>1.</w:t>
      </w:r>
      <w:r w:rsidR="00977266" w:rsidRPr="00977266">
        <w:tab/>
        <w:t>Thum C, Wall C, Day L, Szeto IMY, Li F, Yan Y, et al. Changes in Human Milk Fat Globule Composition Throughout Lactation: A Review. Frontiers in nutrition. 2022;9:835856.</w:t>
      </w:r>
    </w:p>
    <w:p w14:paraId="20CC0F19" w14:textId="77777777" w:rsidR="00977266" w:rsidRPr="00977266" w:rsidRDefault="00977266" w:rsidP="00977266">
      <w:pPr>
        <w:pStyle w:val="EndNoteBibliography"/>
        <w:spacing w:after="0"/>
      </w:pPr>
      <w:r w:rsidRPr="00977266">
        <w:t>2.</w:t>
      </w:r>
      <w:r w:rsidRPr="00977266">
        <w:tab/>
        <w:t>Fong BY, Norris CS, MacGibbon AKH. Protein and lipid composition of bovine milk-fat-globule membrane. International Dairy Journal. 2007;17(4):275-88.</w:t>
      </w:r>
    </w:p>
    <w:p w14:paraId="3977800F" w14:textId="77777777" w:rsidR="00977266" w:rsidRPr="00977266" w:rsidRDefault="00977266" w:rsidP="00977266">
      <w:pPr>
        <w:pStyle w:val="EndNoteBibliography"/>
        <w:spacing w:after="0"/>
      </w:pPr>
      <w:r w:rsidRPr="00977266">
        <w:t>3.</w:t>
      </w:r>
      <w:r w:rsidRPr="00977266">
        <w:tab/>
        <w:t>Luo J, Huang Z, Liu H, Zhang Y, Ren F. Yak milk fat globules from the Qinghai-Tibetan Plateau: Membrane lipid composition and morphological properties. Food chemistry. 2018;245:731-7.</w:t>
      </w:r>
    </w:p>
    <w:p w14:paraId="04728B02" w14:textId="77777777" w:rsidR="00977266" w:rsidRPr="00977266" w:rsidRDefault="00977266" w:rsidP="00977266">
      <w:pPr>
        <w:pStyle w:val="EndNoteBibliography"/>
      </w:pPr>
      <w:r w:rsidRPr="00977266">
        <w:t>4.</w:t>
      </w:r>
      <w:r w:rsidRPr="00977266">
        <w:tab/>
        <w:t>Astaire JC, Ward R, German JB, Jiménez-Flores R. Concentration of Polar MFGM Lipids from Buttermilk by Microfiltration and Supercritical Fluid Extraction. Journal of dairy science. 2003;86(7):2297-307.</w:t>
      </w:r>
    </w:p>
    <w:p w14:paraId="58F1AED1" w14:textId="3878917F" w:rsidR="00DE23E8" w:rsidRPr="00C94391" w:rsidRDefault="009718F9" w:rsidP="009718F9">
      <w:pPr>
        <w:pStyle w:val="Balk1"/>
        <w:numPr>
          <w:ilvl w:val="0"/>
          <w:numId w:val="0"/>
        </w:numPr>
        <w:ind w:left="567" w:hanging="567"/>
        <w:jc w:val="both"/>
        <w:rPr>
          <w:b w:val="0"/>
        </w:rPr>
      </w:pPr>
      <w:r>
        <w:rPr>
          <w:b w:val="0"/>
        </w:rPr>
        <w:fldChar w:fldCharType="end"/>
      </w:r>
    </w:p>
    <w:sectPr w:rsidR="00DE23E8" w:rsidRPr="00C94391" w:rsidSect="009718F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3595A" w14:textId="77777777" w:rsidR="00D97E69" w:rsidRDefault="00D97E69" w:rsidP="00117666">
      <w:pPr>
        <w:spacing w:after="0"/>
      </w:pPr>
      <w:r>
        <w:separator/>
      </w:r>
    </w:p>
  </w:endnote>
  <w:endnote w:type="continuationSeparator" w:id="0">
    <w:p w14:paraId="5519B387" w14:textId="77777777" w:rsidR="00D97E69" w:rsidRDefault="00D97E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8356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356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18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356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18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8356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356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18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356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18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EB7E7" w14:textId="77777777" w:rsidR="00D97E69" w:rsidRDefault="00D97E69" w:rsidP="00117666">
      <w:pPr>
        <w:spacing w:after="0"/>
      </w:pPr>
      <w:r>
        <w:separator/>
      </w:r>
    </w:p>
  </w:footnote>
  <w:footnote w:type="continuationSeparator" w:id="0">
    <w:p w14:paraId="21F0C3CE" w14:textId="77777777" w:rsidR="00D97E69" w:rsidRDefault="00D97E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8356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8356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7F6315"/>
    <w:multiLevelType w:val="hybridMultilevel"/>
    <w:tmpl w:val="DDFA387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505E5C"/>
    <w:multiLevelType w:val="hybridMultilevel"/>
    <w:tmpl w:val="8CAE7D8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E469C8"/>
    <w:multiLevelType w:val="hybridMultilevel"/>
    <w:tmpl w:val="D210377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372433"/>
    <w:multiLevelType w:val="hybridMultilevel"/>
    <w:tmpl w:val="F28CA39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C34BAC"/>
    <w:multiLevelType w:val="hybridMultilevel"/>
    <w:tmpl w:val="AF92FF1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C76F98"/>
    <w:multiLevelType w:val="hybridMultilevel"/>
    <w:tmpl w:val="B3461EF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FEA246B"/>
    <w:multiLevelType w:val="hybridMultilevel"/>
    <w:tmpl w:val="98B4D2E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153CBF"/>
    <w:multiLevelType w:val="hybridMultilevel"/>
    <w:tmpl w:val="F284751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6"/>
  </w:num>
  <w:num w:numId="22">
    <w:abstractNumId w:val="13"/>
  </w:num>
  <w:num w:numId="23">
    <w:abstractNumId w:val="7"/>
  </w:num>
  <w:num w:numId="24">
    <w:abstractNumId w:val="1"/>
  </w:num>
  <w:num w:numId="25">
    <w:abstractNumId w:val="9"/>
  </w:num>
  <w:num w:numId="26">
    <w:abstractNumId w:val="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2sfaa9dxdrw5e2et4pvasdparssvesdd2f&quot;&gt;My EndNote Library-01&lt;record-ids&gt;&lt;item&gt;1667&lt;/item&gt;&lt;item&gt;1668&lt;/item&gt;&lt;item&gt;1669&lt;/item&gt;&lt;item&gt;1670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287B"/>
    <w:rsid w:val="002868E2"/>
    <w:rsid w:val="002869C3"/>
    <w:rsid w:val="002936E4"/>
    <w:rsid w:val="002B18BB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759B"/>
    <w:rsid w:val="004B66C7"/>
    <w:rsid w:val="00517A89"/>
    <w:rsid w:val="005250F2"/>
    <w:rsid w:val="00593EEA"/>
    <w:rsid w:val="005A5EEE"/>
    <w:rsid w:val="00621D31"/>
    <w:rsid w:val="006375C7"/>
    <w:rsid w:val="00654E8F"/>
    <w:rsid w:val="00660D05"/>
    <w:rsid w:val="006820B1"/>
    <w:rsid w:val="006B7D14"/>
    <w:rsid w:val="006F1534"/>
    <w:rsid w:val="00701727"/>
    <w:rsid w:val="0070566C"/>
    <w:rsid w:val="00714C50"/>
    <w:rsid w:val="00725A7D"/>
    <w:rsid w:val="00732755"/>
    <w:rsid w:val="007501BE"/>
    <w:rsid w:val="00790BB3"/>
    <w:rsid w:val="007C206C"/>
    <w:rsid w:val="00803D24"/>
    <w:rsid w:val="00817DD6"/>
    <w:rsid w:val="0083566A"/>
    <w:rsid w:val="00885156"/>
    <w:rsid w:val="009151AA"/>
    <w:rsid w:val="0093429D"/>
    <w:rsid w:val="00943573"/>
    <w:rsid w:val="0094532C"/>
    <w:rsid w:val="00964AE7"/>
    <w:rsid w:val="00970F7D"/>
    <w:rsid w:val="009718F9"/>
    <w:rsid w:val="0097726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5397"/>
    <w:rsid w:val="00C94391"/>
    <w:rsid w:val="00CC0A3A"/>
    <w:rsid w:val="00CD066B"/>
    <w:rsid w:val="00CD712B"/>
    <w:rsid w:val="00CE4FEE"/>
    <w:rsid w:val="00D43845"/>
    <w:rsid w:val="00D97E69"/>
    <w:rsid w:val="00DB59C3"/>
    <w:rsid w:val="00DC259A"/>
    <w:rsid w:val="00DD600C"/>
    <w:rsid w:val="00DE23E8"/>
    <w:rsid w:val="00E01086"/>
    <w:rsid w:val="00E316CE"/>
    <w:rsid w:val="00E52377"/>
    <w:rsid w:val="00E54AC3"/>
    <w:rsid w:val="00E64E17"/>
    <w:rsid w:val="00E866C9"/>
    <w:rsid w:val="00E97F3F"/>
    <w:rsid w:val="00EA3D3C"/>
    <w:rsid w:val="00EF3D4B"/>
    <w:rsid w:val="00F36A3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C9439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link w:val="MDPI42tablebodyChar"/>
    <w:qFormat/>
    <w:rsid w:val="00C9439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42tablebodyChar">
    <w:name w:val="MDPI_4.2_table_body Char"/>
    <w:basedOn w:val="VarsaylanParagrafYazTipi"/>
    <w:link w:val="MDPI42tablebody"/>
    <w:rsid w:val="00C94391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718F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MDPI42tablebodyChar"/>
    <w:link w:val="EndNoteBibliographyTitle"/>
    <w:rsid w:val="009718F9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9718F9"/>
    <w:rPr>
      <w:rFonts w:cs="Times New Roman"/>
      <w:noProof/>
    </w:rPr>
  </w:style>
  <w:style w:type="character" w:customStyle="1" w:styleId="EndNoteBibliographyChar">
    <w:name w:val="EndNote Bibliography Char"/>
    <w:basedOn w:val="MDPI42tablebodyChar"/>
    <w:link w:val="EndNoteBibliography"/>
    <w:rsid w:val="009718F9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BE58CB6-2AB2-4194-A889-63072A793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69</Words>
  <Characters>4957</Characters>
  <Application>Microsoft Office Word</Application>
  <DocSecurity>0</DocSecurity>
  <Lines>41</Lines>
  <Paragraphs>1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ine</cp:lastModifiedBy>
  <cp:revision>2</cp:revision>
  <cp:lastPrinted>2013-10-03T12:51:00Z</cp:lastPrinted>
  <dcterms:created xsi:type="dcterms:W3CDTF">2026-05-18T18:13:00Z</dcterms:created>
  <dcterms:modified xsi:type="dcterms:W3CDTF">2026-05-18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28be0f6-91d5-4b41-9dbd-150b4548a4e3</vt:lpwstr>
  </property>
</Properties>
</file>